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77C35" w14:paraId="39E7E235" w14:textId="77777777" w:rsidTr="002E01F8">
        <w:tc>
          <w:tcPr>
            <w:tcW w:w="2254" w:type="dxa"/>
          </w:tcPr>
          <w:p w14:paraId="27E6257D" w14:textId="77777777" w:rsidR="00277C35" w:rsidRPr="00F20782" w:rsidRDefault="00277C35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20782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2254" w:type="dxa"/>
          </w:tcPr>
          <w:p w14:paraId="4338EB5A" w14:textId="77777777" w:rsidR="00277C35" w:rsidRPr="00F20782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0782">
              <w:rPr>
                <w:rFonts w:ascii="Times New Roman" w:hAnsi="Times New Roman" w:cs="Times New Roman"/>
                <w:b/>
                <w:bCs/>
              </w:rPr>
              <w:t>FSGS (%)</w:t>
            </w:r>
          </w:p>
        </w:tc>
        <w:tc>
          <w:tcPr>
            <w:tcW w:w="2254" w:type="dxa"/>
          </w:tcPr>
          <w:p w14:paraId="79A9A559" w14:textId="77777777" w:rsidR="00277C35" w:rsidRPr="00F20782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0782">
              <w:rPr>
                <w:rFonts w:ascii="Times New Roman" w:hAnsi="Times New Roman" w:cs="Times New Roman"/>
                <w:b/>
                <w:bCs/>
              </w:rPr>
              <w:t>Non-FSGS (%)</w:t>
            </w:r>
          </w:p>
        </w:tc>
        <w:tc>
          <w:tcPr>
            <w:tcW w:w="2254" w:type="dxa"/>
          </w:tcPr>
          <w:p w14:paraId="7C39365F" w14:textId="77777777" w:rsidR="00277C35" w:rsidRPr="00F20782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0782">
              <w:rPr>
                <w:rFonts w:ascii="Times New Roman" w:hAnsi="Times New Roman" w:cs="Times New Roman"/>
                <w:b/>
                <w:bCs/>
              </w:rPr>
              <w:t>Total (%)</w:t>
            </w:r>
          </w:p>
        </w:tc>
      </w:tr>
      <w:tr w:rsidR="00277C35" w14:paraId="2B94CE70" w14:textId="77777777" w:rsidTr="002E01F8">
        <w:tc>
          <w:tcPr>
            <w:tcW w:w="2254" w:type="dxa"/>
          </w:tcPr>
          <w:p w14:paraId="0FDDE34C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254" w:type="dxa"/>
          </w:tcPr>
          <w:p w14:paraId="4E659E7E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 (35.6%)</w:t>
            </w:r>
          </w:p>
        </w:tc>
        <w:tc>
          <w:tcPr>
            <w:tcW w:w="2254" w:type="dxa"/>
          </w:tcPr>
          <w:p w14:paraId="2B7E3758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885 (38.3%)</w:t>
            </w:r>
          </w:p>
        </w:tc>
        <w:tc>
          <w:tcPr>
            <w:tcW w:w="2254" w:type="dxa"/>
          </w:tcPr>
          <w:p w14:paraId="241DF034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440 (38.2%)</w:t>
            </w:r>
          </w:p>
        </w:tc>
      </w:tr>
      <w:tr w:rsidR="00277C35" w14:paraId="52EA460F" w14:textId="77777777" w:rsidTr="002E01F8">
        <w:tc>
          <w:tcPr>
            <w:tcW w:w="2254" w:type="dxa"/>
          </w:tcPr>
          <w:p w14:paraId="06C06679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2254" w:type="dxa"/>
          </w:tcPr>
          <w:p w14:paraId="1E27E3E2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 (19.1%)</w:t>
            </w:r>
          </w:p>
        </w:tc>
        <w:tc>
          <w:tcPr>
            <w:tcW w:w="2254" w:type="dxa"/>
          </w:tcPr>
          <w:p w14:paraId="7B5E2A38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71 (20.3%)</w:t>
            </w:r>
          </w:p>
        </w:tc>
        <w:tc>
          <w:tcPr>
            <w:tcW w:w="2254" w:type="dxa"/>
          </w:tcPr>
          <w:p w14:paraId="66868D5E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869 (20.3%)</w:t>
            </w:r>
          </w:p>
        </w:tc>
      </w:tr>
      <w:tr w:rsidR="00277C35" w14:paraId="6BEBC702" w14:textId="77777777" w:rsidTr="002E01F8">
        <w:tc>
          <w:tcPr>
            <w:tcW w:w="2254" w:type="dxa"/>
          </w:tcPr>
          <w:p w14:paraId="008E9168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254" w:type="dxa"/>
          </w:tcPr>
          <w:p w14:paraId="786D0218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9.3%)</w:t>
            </w:r>
          </w:p>
        </w:tc>
        <w:tc>
          <w:tcPr>
            <w:tcW w:w="2254" w:type="dxa"/>
          </w:tcPr>
          <w:p w14:paraId="08F63F38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37 (7.4%)</w:t>
            </w:r>
          </w:p>
        </w:tc>
        <w:tc>
          <w:tcPr>
            <w:tcW w:w="2254" w:type="dxa"/>
          </w:tcPr>
          <w:p w14:paraId="69E406F5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82 (7.4%)</w:t>
            </w:r>
          </w:p>
        </w:tc>
      </w:tr>
      <w:tr w:rsidR="00277C35" w14:paraId="4C69100D" w14:textId="77777777" w:rsidTr="002E01F8">
        <w:tc>
          <w:tcPr>
            <w:tcW w:w="2254" w:type="dxa"/>
          </w:tcPr>
          <w:p w14:paraId="4F3E880B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254" w:type="dxa"/>
          </w:tcPr>
          <w:p w14:paraId="2CF5F2A0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14%)</w:t>
            </w:r>
          </w:p>
        </w:tc>
        <w:tc>
          <w:tcPr>
            <w:tcW w:w="2254" w:type="dxa"/>
          </w:tcPr>
          <w:p w14:paraId="7269BBCA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00 (13.1%)</w:t>
            </w:r>
          </w:p>
        </w:tc>
        <w:tc>
          <w:tcPr>
            <w:tcW w:w="2254" w:type="dxa"/>
          </w:tcPr>
          <w:p w14:paraId="5D562227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18 (13.1%)</w:t>
            </w:r>
          </w:p>
        </w:tc>
      </w:tr>
      <w:tr w:rsidR="00277C35" w14:paraId="1EA211B2" w14:textId="77777777" w:rsidTr="002E01F8">
        <w:tc>
          <w:tcPr>
            <w:tcW w:w="2254" w:type="dxa"/>
          </w:tcPr>
          <w:p w14:paraId="7599B369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4" w:type="dxa"/>
          </w:tcPr>
          <w:p w14:paraId="2484CA8B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 (21.7%)</w:t>
            </w:r>
          </w:p>
        </w:tc>
        <w:tc>
          <w:tcPr>
            <w:tcW w:w="2254" w:type="dxa"/>
          </w:tcPr>
          <w:p w14:paraId="155AF2AB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689 (20.6%)</w:t>
            </w:r>
          </w:p>
        </w:tc>
        <w:tc>
          <w:tcPr>
            <w:tcW w:w="2254" w:type="dxa"/>
          </w:tcPr>
          <w:p w14:paraId="5D1C3820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027 (20.6%)</w:t>
            </w:r>
          </w:p>
        </w:tc>
      </w:tr>
      <w:tr w:rsidR="00277C35" w14:paraId="093390FD" w14:textId="77777777" w:rsidTr="002E01F8">
        <w:tc>
          <w:tcPr>
            <w:tcW w:w="2254" w:type="dxa"/>
          </w:tcPr>
          <w:p w14:paraId="4A8DACFC" w14:textId="77777777" w:rsidR="00277C35" w:rsidRDefault="00277C35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254" w:type="dxa"/>
          </w:tcPr>
          <w:p w14:paraId="383218CA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4%)</w:t>
            </w:r>
          </w:p>
        </w:tc>
        <w:tc>
          <w:tcPr>
            <w:tcW w:w="2254" w:type="dxa"/>
          </w:tcPr>
          <w:p w14:paraId="74EDBDAB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(0.4%)</w:t>
            </w:r>
          </w:p>
        </w:tc>
        <w:tc>
          <w:tcPr>
            <w:tcW w:w="2254" w:type="dxa"/>
          </w:tcPr>
          <w:p w14:paraId="5F92437A" w14:textId="77777777" w:rsidR="00277C35" w:rsidRDefault="00277C35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0.4%)</w:t>
            </w:r>
          </w:p>
        </w:tc>
      </w:tr>
    </w:tbl>
    <w:p w14:paraId="1A4E0272" w14:textId="77777777" w:rsidR="00277C35" w:rsidRDefault="00277C35" w:rsidP="00277C35"/>
    <w:p w14:paraId="3DC07C4C" w14:textId="783AD496" w:rsidR="00277C35" w:rsidRDefault="00277C35" w:rsidP="00277C35"/>
    <w:p w14:paraId="5AEB6560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35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713F1"/>
    <w:rsid w:val="002728E8"/>
    <w:rsid w:val="00277C35"/>
    <w:rsid w:val="002827EE"/>
    <w:rsid w:val="002A6B3F"/>
    <w:rsid w:val="002A7433"/>
    <w:rsid w:val="002C0B50"/>
    <w:rsid w:val="002E7859"/>
    <w:rsid w:val="00311233"/>
    <w:rsid w:val="00315EB1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6458"/>
    <w:rsid w:val="004B0AD5"/>
    <w:rsid w:val="004B12F9"/>
    <w:rsid w:val="004B17E3"/>
    <w:rsid w:val="004C0675"/>
    <w:rsid w:val="004C20CB"/>
    <w:rsid w:val="004C2C54"/>
    <w:rsid w:val="004E07D3"/>
    <w:rsid w:val="004F2807"/>
    <w:rsid w:val="004F3458"/>
    <w:rsid w:val="0050298E"/>
    <w:rsid w:val="0051227C"/>
    <w:rsid w:val="00521351"/>
    <w:rsid w:val="005265D7"/>
    <w:rsid w:val="00530694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3AF4"/>
    <w:rsid w:val="007174F4"/>
    <w:rsid w:val="0075740D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D596E"/>
    <w:rsid w:val="00AE1F5F"/>
    <w:rsid w:val="00B02D5B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B0073"/>
    <w:rsid w:val="00CB08BC"/>
    <w:rsid w:val="00CE382B"/>
    <w:rsid w:val="00D1182F"/>
    <w:rsid w:val="00D33783"/>
    <w:rsid w:val="00D40755"/>
    <w:rsid w:val="00D47F48"/>
    <w:rsid w:val="00D665FD"/>
    <w:rsid w:val="00D70DF1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C29A2"/>
  <w15:chartTrackingRefBased/>
  <w15:docId w15:val="{F15FD3BA-9CB1-5B44-A42F-A720FE037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3</cp:revision>
  <dcterms:created xsi:type="dcterms:W3CDTF">2022-10-17T09:07:00Z</dcterms:created>
  <dcterms:modified xsi:type="dcterms:W3CDTF">2022-10-17T10:43:00Z</dcterms:modified>
</cp:coreProperties>
</file>